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1153" w:rsidRDefault="00935AB0">
      <w:r>
        <w:t xml:space="preserve">Table S7. </w:t>
      </w:r>
      <w:r w:rsidRPr="00935AB0">
        <w:t>Sequences of paternally methylated DMRs associated with imprinted genes analyzed in this study (locations are in mm9)</w:t>
      </w:r>
      <w:r>
        <w:t>. (.</w:t>
      </w:r>
      <w:proofErr w:type="spellStart"/>
      <w:r>
        <w:t>xlsx</w:t>
      </w:r>
      <w:proofErr w:type="spellEnd"/>
      <w:r>
        <w:t>, 15 KB)</w:t>
      </w:r>
    </w:p>
    <w:p w:rsidR="00A16714" w:rsidRDefault="00A16714"/>
    <w:p w:rsidR="00935AB0" w:rsidRDefault="00935AB0" w:rsidP="00935AB0">
      <w:hyperlink r:id="rId6" w:history="1">
        <w:r w:rsidRPr="00567950">
          <w:rPr>
            <w:rStyle w:val="Hyperlink"/>
          </w:rPr>
          <w:t>http://www.g3journal.org/lookup/suppl/doi:10.1534/g3.116.033613/-/DC1/TableS7.xlsx</w:t>
        </w:r>
      </w:hyperlink>
      <w:r>
        <w:t xml:space="preserve"> </w:t>
      </w:r>
    </w:p>
    <w:p w:rsidR="009B1153" w:rsidRDefault="009B1153">
      <w:bookmarkStart w:id="0" w:name="_GoBack"/>
      <w:bookmarkEnd w:id="0"/>
    </w:p>
    <w:sectPr w:rsidR="009B1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5737" w:rsidRDefault="003C5737" w:rsidP="00935AB0">
      <w:pPr>
        <w:spacing w:after="0" w:line="240" w:lineRule="auto"/>
      </w:pPr>
      <w:r>
        <w:separator/>
      </w:r>
    </w:p>
  </w:endnote>
  <w:endnote w:type="continuationSeparator" w:id="0">
    <w:p w:rsidR="003C5737" w:rsidRDefault="003C5737" w:rsidP="00935A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5737" w:rsidRDefault="003C5737" w:rsidP="00935AB0">
      <w:pPr>
        <w:spacing w:after="0" w:line="240" w:lineRule="auto"/>
      </w:pPr>
      <w:r>
        <w:separator/>
      </w:r>
    </w:p>
  </w:footnote>
  <w:footnote w:type="continuationSeparator" w:id="0">
    <w:p w:rsidR="003C5737" w:rsidRDefault="003C5737" w:rsidP="00935A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153"/>
    <w:rsid w:val="00115A7C"/>
    <w:rsid w:val="0031091B"/>
    <w:rsid w:val="003C5737"/>
    <w:rsid w:val="00460C58"/>
    <w:rsid w:val="0073547F"/>
    <w:rsid w:val="0084561B"/>
    <w:rsid w:val="00935AB0"/>
    <w:rsid w:val="009B1153"/>
    <w:rsid w:val="00A16714"/>
    <w:rsid w:val="00FB4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FEA55F-E1F3-4B25-A854-9910CC2D7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115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35A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5AB0"/>
  </w:style>
  <w:style w:type="paragraph" w:styleId="Footer">
    <w:name w:val="footer"/>
    <w:basedOn w:val="Normal"/>
    <w:link w:val="FooterChar"/>
    <w:uiPriority w:val="99"/>
    <w:unhideWhenUsed/>
    <w:rsid w:val="00935A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A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3journal.org/lookup/suppl/doi:10.1534/g3.116.033613/-/DC1/TableS7.xlsx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09-30T13:51:00Z</dcterms:created>
  <dcterms:modified xsi:type="dcterms:W3CDTF">2016-09-30T13:51:00Z</dcterms:modified>
</cp:coreProperties>
</file>